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83F0D" w14:textId="7EB4A96F" w:rsidR="0012748A" w:rsidRPr="00261ABF" w:rsidRDefault="0012748A" w:rsidP="0012748A">
      <w:pPr>
        <w:spacing w:beforeLines="50" w:before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61ABF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Pr="00261ABF">
        <w:rPr>
          <w:rFonts w:ascii="Times New Roman" w:eastAsia="宋体" w:hAnsi="Times New Roman" w:cs="Times New Roman" w:hint="eastAsia"/>
          <w:sz w:val="24"/>
          <w:szCs w:val="24"/>
        </w:rPr>
        <w:t>2 Accuracies</w:t>
      </w:r>
      <w:r w:rsidRPr="00261ABF">
        <w:rPr>
          <w:rFonts w:ascii="Times New Roman" w:eastAsia="宋体" w:hAnsi="Times New Roman" w:cs="Times New Roman"/>
          <w:sz w:val="24"/>
          <w:szCs w:val="24"/>
        </w:rPr>
        <w:t xml:space="preserve"> of the</w:t>
      </w:r>
      <w:r w:rsidRPr="00261AB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61ABF">
        <w:rPr>
          <w:rFonts w:ascii="Times New Roman" w:eastAsia="宋体" w:hAnsi="Times New Roman" w:cs="Times New Roman"/>
          <w:sz w:val="24"/>
          <w:szCs w:val="24"/>
        </w:rPr>
        <w:t xml:space="preserve">AI </w:t>
      </w:r>
      <w:r w:rsidRPr="00261ABF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261ABF">
        <w:rPr>
          <w:rFonts w:ascii="Times New Roman" w:eastAsia="宋体" w:hAnsi="Times New Roman" w:cs="Times New Roman"/>
          <w:sz w:val="24"/>
          <w:szCs w:val="24"/>
        </w:rPr>
        <w:t>s</w:t>
      </w:r>
      <w:r w:rsidRPr="00261ABF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Pr="00261ABF">
        <w:rPr>
          <w:rFonts w:ascii="Times New Roman" w:hAnsi="Times New Roman" w:cs="Times New Roman" w:hint="eastAsia"/>
          <w:sz w:val="24"/>
        </w:rPr>
        <w:t>originating layer recognition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645"/>
        <w:gridCol w:w="1871"/>
        <w:gridCol w:w="1418"/>
      </w:tblGrid>
      <w:tr w:rsidR="00261ABF" w:rsidRPr="00261ABF" w14:paraId="7B6B95D8" w14:textId="77777777" w:rsidTr="0012748A">
        <w:trPr>
          <w:trHeight w:val="293"/>
          <w:jc w:val="center"/>
        </w:trPr>
        <w:tc>
          <w:tcPr>
            <w:tcW w:w="1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C8B56B" w14:textId="1C81A5B7" w:rsidR="0012748A" w:rsidRPr="00261ABF" w:rsidRDefault="0012748A" w:rsidP="0012748A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97D7227" w14:textId="28CB495C" w:rsidR="0012748A" w:rsidRPr="00261ABF" w:rsidRDefault="0012748A" w:rsidP="00C50D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The </w:t>
            </w:r>
            <w:ins w:id="0" w:author="AM Z" w:date="2025-04-29T13:56:00Z" w16du:dateUtc="2025-04-29T05:56:00Z">
              <w:r w:rsidR="00F377C7" w:rsidRPr="00F377C7">
                <w:rPr>
                  <w:rFonts w:ascii="Times New Roman" w:eastAsia="宋体" w:hAnsi="Times New Roman" w:cs="Times New Roman" w:hint="eastAsia"/>
                  <w:kern w:val="0"/>
                  <w:sz w:val="24"/>
                  <w:szCs w:val="24"/>
                </w:rPr>
                <w:t>second</w:t>
              </w:r>
            </w:ins>
            <w:del w:id="1" w:author="AM Z" w:date="2025-04-29T13:56:00Z" w16du:dateUtc="2025-04-29T05:56:00Z">
              <w:r w:rsidRPr="00261ABF" w:rsidDel="00F377C7">
                <w:rPr>
                  <w:rFonts w:ascii="Times New Roman" w:eastAsia="宋体" w:hAnsi="Times New Roman" w:cs="Times New Roman" w:hint="eastAsia"/>
                  <w:kern w:val="0"/>
                  <w:sz w:val="24"/>
                  <w:szCs w:val="24"/>
                </w:rPr>
                <w:delText>third</w:delText>
              </w:r>
            </w:del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layer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71CF6F4" w14:textId="374967FF" w:rsidR="0012748A" w:rsidRPr="00261ABF" w:rsidRDefault="0012748A" w:rsidP="00C50D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he third layer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E4ADE6" w14:textId="17ABA4C8" w:rsidR="0012748A" w:rsidRPr="00261ABF" w:rsidRDefault="0012748A" w:rsidP="00C50D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he fourth lay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F03D46" w14:textId="15490CF6" w:rsidR="0012748A" w:rsidRPr="00261ABF" w:rsidRDefault="0012748A" w:rsidP="006572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hAnsi="Times New Roman" w:cs="Times New Roman" w:hint="eastAsia"/>
                <w:sz w:val="24"/>
                <w:szCs w:val="24"/>
              </w:rPr>
              <w:t>All</w:t>
            </w:r>
          </w:p>
        </w:tc>
      </w:tr>
      <w:tr w:rsidR="00261ABF" w:rsidRPr="00261ABF" w14:paraId="1852E816" w14:textId="77777777" w:rsidTr="0012748A">
        <w:trPr>
          <w:trHeight w:val="285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837D" w14:textId="2C8381AA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obile</w:t>
            </w:r>
            <w:r w:rsidR="00064B77"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tv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4DE2D90" w14:textId="7D0CB1F3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.0%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0022CB2" w14:textId="6AD80504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4.5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154B6" w14:textId="0D280BA5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9F15" w14:textId="2092899D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5.2%</w:t>
            </w:r>
          </w:p>
        </w:tc>
      </w:tr>
      <w:tr w:rsidR="00261ABF" w:rsidRPr="00261ABF" w14:paraId="1289ADE8" w14:textId="77777777" w:rsidTr="0012748A">
        <w:trPr>
          <w:trHeight w:val="285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E4658" w14:textId="528245F7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_Hlk193235009"/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snet50</w:t>
            </w:r>
            <w:bookmarkEnd w:id="2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8F8C0E3" w14:textId="6AC2FFF3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7.4%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7903507" w14:textId="5BC19E24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2.6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D7A35" w14:textId="0478FF81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8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60DBB" w14:textId="4F5B1856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3.0%</w:t>
            </w:r>
          </w:p>
        </w:tc>
      </w:tr>
      <w:tr w:rsidR="00261ABF" w:rsidRPr="00261ABF" w14:paraId="3C8B8F1A" w14:textId="77777777" w:rsidTr="0012748A">
        <w:trPr>
          <w:trHeight w:val="285"/>
          <w:jc w:val="center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09A986" w14:textId="3EE03F57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_Hlk193235016"/>
            <w:bookmarkStart w:id="4" w:name="OLE_LINK16"/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fficientnetB0</w:t>
            </w:r>
            <w:bookmarkEnd w:id="3"/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26022" w14:textId="3BEAD056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6.6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C722B" w14:textId="5B091FF3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.9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BB94342" w14:textId="23073C7A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7.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D56230E" w14:textId="2EEA1DC5" w:rsidR="0012748A" w:rsidRPr="00261ABF" w:rsidRDefault="0012748A" w:rsidP="0012748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1A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1.9%</w:t>
            </w:r>
          </w:p>
        </w:tc>
      </w:tr>
    </w:tbl>
    <w:bookmarkEnd w:id="4"/>
    <w:p w14:paraId="73B1BDCC" w14:textId="76DEE51B" w:rsidR="00C609E9" w:rsidRPr="00261ABF" w:rsidRDefault="00CB0011" w:rsidP="001274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61ABF">
        <w:rPr>
          <w:rFonts w:ascii="Times New Roman" w:eastAsia="宋体" w:hAnsi="Times New Roman" w:cs="Times New Roman"/>
          <w:sz w:val="24"/>
          <w:szCs w:val="24"/>
        </w:rPr>
        <w:t>AI,</w:t>
      </w:r>
      <w:r w:rsidRPr="00261ABF">
        <w:rPr>
          <w:rFonts w:ascii="Times New Roman" w:hAnsi="Times New Roman" w:cs="Times New Roman"/>
          <w:sz w:val="24"/>
          <w:szCs w:val="24"/>
        </w:rPr>
        <w:t xml:space="preserve"> artificial intelligence.</w:t>
      </w:r>
    </w:p>
    <w:sectPr w:rsidR="00C609E9" w:rsidRPr="00261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49CAA" w14:textId="77777777" w:rsidR="00A10E7B" w:rsidRDefault="00A10E7B" w:rsidP="00CB0011">
      <w:pPr>
        <w:rPr>
          <w:rFonts w:hint="eastAsia"/>
        </w:rPr>
      </w:pPr>
      <w:r>
        <w:separator/>
      </w:r>
    </w:p>
  </w:endnote>
  <w:endnote w:type="continuationSeparator" w:id="0">
    <w:p w14:paraId="5B431059" w14:textId="77777777" w:rsidR="00A10E7B" w:rsidRDefault="00A10E7B" w:rsidP="00CB00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59154" w14:textId="77777777" w:rsidR="00A10E7B" w:rsidRDefault="00A10E7B" w:rsidP="00CB0011">
      <w:pPr>
        <w:rPr>
          <w:rFonts w:hint="eastAsia"/>
        </w:rPr>
      </w:pPr>
      <w:r>
        <w:separator/>
      </w:r>
    </w:p>
  </w:footnote>
  <w:footnote w:type="continuationSeparator" w:id="0">
    <w:p w14:paraId="75FD19B8" w14:textId="77777777" w:rsidR="00A10E7B" w:rsidRDefault="00A10E7B" w:rsidP="00CB0011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M Z">
    <w15:presenceInfo w15:providerId="Windows Live" w15:userId="a8b0d07743dd3b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9E9"/>
    <w:rsid w:val="00064B77"/>
    <w:rsid w:val="000D72A8"/>
    <w:rsid w:val="0012748A"/>
    <w:rsid w:val="00171B4D"/>
    <w:rsid w:val="00201998"/>
    <w:rsid w:val="00261ABF"/>
    <w:rsid w:val="00277927"/>
    <w:rsid w:val="00361E2B"/>
    <w:rsid w:val="00632F31"/>
    <w:rsid w:val="0065720D"/>
    <w:rsid w:val="007F39B9"/>
    <w:rsid w:val="00875B6E"/>
    <w:rsid w:val="008B6167"/>
    <w:rsid w:val="00937C3E"/>
    <w:rsid w:val="00A10E7B"/>
    <w:rsid w:val="00AA1BFA"/>
    <w:rsid w:val="00B848AC"/>
    <w:rsid w:val="00BB749D"/>
    <w:rsid w:val="00C609E9"/>
    <w:rsid w:val="00C651DA"/>
    <w:rsid w:val="00CB0011"/>
    <w:rsid w:val="00DA4543"/>
    <w:rsid w:val="00F3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14055"/>
  <w15:chartTrackingRefBased/>
  <w15:docId w15:val="{07686AD8-2E6B-4C22-9725-42DF9AB8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011"/>
    <w:pPr>
      <w:widowControl w:val="0"/>
      <w:jc w:val="both"/>
    </w:pPr>
    <w:rPr>
      <w:rFonts w:ascii="等线" w:eastAsia="等线" w:hAnsi="等线" w:cs="宋体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01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B0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0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B0011"/>
    <w:rPr>
      <w:sz w:val="18"/>
      <w:szCs w:val="18"/>
    </w:rPr>
  </w:style>
  <w:style w:type="paragraph" w:styleId="a7">
    <w:name w:val="Revision"/>
    <w:hidden/>
    <w:uiPriority w:val="99"/>
    <w:semiHidden/>
    <w:rsid w:val="00F377C7"/>
    <w:rPr>
      <w:rFonts w:ascii="等线" w:eastAsia="等线" w:hAnsi="等线" w:cs="宋体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0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6B6E1-C2F5-4B57-95A6-C8E8EA5D2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 Z</dc:creator>
  <cp:keywords/>
  <dc:description/>
  <cp:lastModifiedBy>AM Z</cp:lastModifiedBy>
  <cp:revision>8</cp:revision>
  <dcterms:created xsi:type="dcterms:W3CDTF">2024-12-01T15:47:00Z</dcterms:created>
  <dcterms:modified xsi:type="dcterms:W3CDTF">2025-04-29T05:56:00Z</dcterms:modified>
</cp:coreProperties>
</file>